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E1283" w14:textId="66DA9645" w:rsidR="00991549" w:rsidRDefault="00DC68B1">
      <w:r>
        <w:t>GWS WASH CHECKLIST</w:t>
      </w:r>
    </w:p>
    <w:p w14:paraId="22E74F33" w14:textId="77777777" w:rsidR="00DC68B1" w:rsidRDefault="00DC68B1"/>
    <w:tbl>
      <w:tblPr>
        <w:tblW w:w="11761" w:type="dxa"/>
        <w:tblLook w:val="04A0" w:firstRow="1" w:lastRow="0" w:firstColumn="1" w:lastColumn="0" w:noHBand="0" w:noVBand="1"/>
      </w:tblPr>
      <w:tblGrid>
        <w:gridCol w:w="7508"/>
        <w:gridCol w:w="2977"/>
        <w:gridCol w:w="1276"/>
      </w:tblGrid>
      <w:tr w:rsidR="00DC68B1" w:rsidRPr="00DC68B1" w14:paraId="1E3F4EF3" w14:textId="77777777" w:rsidTr="00DC68B1">
        <w:trPr>
          <w:trHeight w:val="300"/>
        </w:trPr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4569F5C1" w14:textId="18B2B9D3" w:rsidR="00DC68B1" w:rsidRPr="00DC68B1" w:rsidRDefault="00DC68B1" w:rsidP="00DC68B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s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</w:tcPr>
          <w:p w14:paraId="0D05C9A7" w14:textId="004EEDF9" w:rsidR="00DC68B1" w:rsidRPr="00DC68B1" w:rsidRDefault="00DC68B1" w:rsidP="00DC68B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pon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</w:tcPr>
          <w:p w14:paraId="082212FE" w14:textId="5715C3A6" w:rsidR="00DC68B1" w:rsidRPr="00DC68B1" w:rsidRDefault="00DC68B1" w:rsidP="00DC68B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de</w:t>
            </w:r>
          </w:p>
        </w:tc>
      </w:tr>
      <w:tr w:rsidR="00DC68B1" w:rsidRPr="00DC68B1" w14:paraId="0442C2B8" w14:textId="77777777" w:rsidTr="00DC68B1">
        <w:trPr>
          <w:trHeight w:val="300"/>
        </w:trPr>
        <w:tc>
          <w:tcPr>
            <w:tcW w:w="7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54AD" w14:textId="5FA840F0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te &amp; time of data collection: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665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C3E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34F34C6E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034CBD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me of data collector: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47D878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C5CA6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6EA9A86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4C7DE9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cility name: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B4384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EDBF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4CDE297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DAFA76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trict: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6B5143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59C6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34618EC6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1EA3C8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220257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4AF33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199FF281" w14:textId="77777777" w:rsidTr="00DC68B1">
        <w:trPr>
          <w:trHeight w:val="300"/>
        </w:trPr>
        <w:tc>
          <w:tcPr>
            <w:tcW w:w="7508" w:type="dxa"/>
            <w:shd w:val="clear" w:color="000000" w:fill="E7E6E6"/>
            <w:noWrap/>
            <w:vAlign w:val="bottom"/>
            <w:hideMark/>
          </w:tcPr>
          <w:p w14:paraId="1DAF1D4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 information</w:t>
            </w:r>
          </w:p>
        </w:tc>
        <w:tc>
          <w:tcPr>
            <w:tcW w:w="2977" w:type="dxa"/>
            <w:shd w:val="clear" w:color="000000" w:fill="E7E6E6"/>
            <w:noWrap/>
            <w:vAlign w:val="bottom"/>
            <w:hideMark/>
          </w:tcPr>
          <w:p w14:paraId="6202A3A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E7E6E6"/>
            <w:noWrap/>
            <w:vAlign w:val="bottom"/>
            <w:hideMark/>
          </w:tcPr>
          <w:p w14:paraId="1A4D115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C68B1" w:rsidRPr="00DC68B1" w14:paraId="1F98C21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82710E9" w14:textId="5BE6416A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many sleeping rooms (in total) does the GWS have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C0908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74D19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6C07578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25B472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many sleeping rooms for females has the GWS have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2C53F4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8F1F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05F03E0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0B6158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many sleeping rooms for males does the GWS have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465F34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32CD0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779C3C8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C88DDD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at sleeping materials do the guardians use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B2B979" w14:textId="3D7B1D0A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tress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823E4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168E66E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FC9ED5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A3F42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ts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DA878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655FDDF5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00EF83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566F8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ce bag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01D54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0FC4ACA3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9D2DFB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DC3B0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dding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D252F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3C3C6421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71FAED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82A4A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….... 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45A6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57341E51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3DA097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at is the source of the sleeping material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EAB403B" w14:textId="1D9DDDAD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elf-sourced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BCAE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2867EACA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57BE2D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CB93A2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vided by the hospit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F8B5E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527E97D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5A708DF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0C2368" w14:textId="32F25775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 …. 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B7492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467FF613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D92F24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many workers does the GWS have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966A22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68A49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205ECF7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61004FB" w14:textId="5A6E9E6E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 each of the cadres, how many are they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F9BCF0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61073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02D2020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04A56E1" w14:textId="5D6FF374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surveillance assistan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F3F49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FB32A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36B2EC93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DA3F76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ard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657A4E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5E2B6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0C7D9A21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92A900F" w14:textId="43BDD78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etaker (Gardener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E53BF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39FBC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332E531A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98E8F5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eaner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1F0FD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B0A81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09E436D8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336DBD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…. (specify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A9DC22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EC26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727EB41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318BF02" w14:textId="477F3530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es the GWS have a specific kitchen/cooking area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7646E9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F37FE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339126C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1CF6A71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D33183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35B5E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5FC15DC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28A256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at cooking materials are used by the guardians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CA546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o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141DA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24E1D66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837DFFC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98729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rco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176A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13F3838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6EB49A6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B750E1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ize cob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A974D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6DB5AB53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00A2A84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0DB43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 .... 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C7668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23E3FBE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D7A7E4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es the cooking area provide enough ventilation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F4B054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16DB3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140057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C43DEF3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2CD112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17EF3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46DF55A6" w14:textId="77777777" w:rsidTr="00DC68B1">
        <w:trPr>
          <w:trHeight w:val="300"/>
        </w:trPr>
        <w:tc>
          <w:tcPr>
            <w:tcW w:w="7508" w:type="dxa"/>
            <w:shd w:val="clear" w:color="000000" w:fill="E7E6E6"/>
            <w:noWrap/>
            <w:vAlign w:val="bottom"/>
            <w:hideMark/>
          </w:tcPr>
          <w:p w14:paraId="201E77D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2977" w:type="dxa"/>
            <w:shd w:val="clear" w:color="000000" w:fill="E7E6E6"/>
            <w:noWrap/>
            <w:vAlign w:val="bottom"/>
            <w:hideMark/>
          </w:tcPr>
          <w:p w14:paraId="4BE7D27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E7E6E6"/>
            <w:noWrap/>
            <w:vAlign w:val="bottom"/>
            <w:hideMark/>
          </w:tcPr>
          <w:p w14:paraId="1780E50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C68B1" w:rsidRPr="00DC68B1" w14:paraId="1039FAD8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0E590C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es the GWS have water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1F0FDF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4B990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5A00FE8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B58E72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CA7B71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27C43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7462178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88F1683" w14:textId="00770321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f yes, what is the type of water source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45F9AA0" w14:textId="04E8DB9D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ublic tap/standpipe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BBA97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61E2A9A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22E285B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CF1B6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orehole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5A168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2D27FB86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E554AC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21D52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otected dug well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FA5F5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043D0BF5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1E90DA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4BCE46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nprotected dug well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933AA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197CF68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50064D6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292D5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otected spring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E883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DC68B1" w:rsidRPr="00DC68B1" w14:paraId="1CDABFA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A09A01B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E50259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nprotected spring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BE0BE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DC68B1" w:rsidRPr="00DC68B1" w14:paraId="1E00374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EF67E39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55186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ver/stre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966DD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DC68B1" w:rsidRPr="00DC68B1" w14:paraId="70D44A8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9549F45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E6EC7B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rainage 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EFE94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DC68B1" w:rsidRPr="00DC68B1" w14:paraId="051752B5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B3C6780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5B6B8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ainwater collection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39AFB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</w:tr>
      <w:tr w:rsidR="00DC68B1" w:rsidRPr="00DC68B1" w14:paraId="6E817A4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ACC9EF3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6FACF21" w14:textId="4C7FBBF9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E912C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46D65E25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83D2C3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are the water bills settled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D72BC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pai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B64DE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692A1BB6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8E68E21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FE755E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 pai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D7C84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2A287D6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F75F481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31B51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DA82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7400BEF5" w14:textId="77777777" w:rsidTr="00DC68B1">
        <w:trPr>
          <w:trHeight w:val="300"/>
        </w:trPr>
        <w:tc>
          <w:tcPr>
            <w:tcW w:w="7508" w:type="dxa"/>
            <w:shd w:val="clear" w:color="auto" w:fill="auto"/>
            <w:hideMark/>
          </w:tcPr>
          <w:p w14:paraId="6E5F392C" w14:textId="54B7F51E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 improved water supply piped into the facility or located on premises?</w:t>
            </w:r>
          </w:p>
        </w:tc>
        <w:tc>
          <w:tcPr>
            <w:tcW w:w="2977" w:type="dxa"/>
            <w:shd w:val="clear" w:color="auto" w:fill="auto"/>
            <w:hideMark/>
          </w:tcPr>
          <w:p w14:paraId="562130A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 premis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53CD8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4EEB86CA" w14:textId="77777777" w:rsidTr="00DC68B1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BAAB410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3ECABBC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in 500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92A5B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1AE261BA" w14:textId="77777777" w:rsidTr="00DC68B1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C9EC728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324B16D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rther than 500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B8BAC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6BB852BA" w14:textId="77777777" w:rsidTr="00DC68B1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9CBD297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1B5AE9A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C1D29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</w:t>
            </w:r>
          </w:p>
        </w:tc>
      </w:tr>
      <w:tr w:rsidR="00DC68B1" w:rsidRPr="00DC68B1" w14:paraId="153753A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94A970B" w14:textId="75550324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water available at the time the assessment is carried out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91430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ater is available throughout the facility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C47E8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3E3A160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691914E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800A1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 is available from some but not all water point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0F18D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6DC21EA8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56BDD6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61A014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water is available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0BFF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221F2988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B1EF36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If water is available, check the colour of the water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6C0D9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ear with no particl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51E73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3AD1600E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088FB0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21242D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ear with a few particl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ACDA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53348CCA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D5EDCBE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B472ED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bi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DC51A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0A541AC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20A1287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758328" w14:textId="28BBEB63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5859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2A1FC35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793FB1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as main water supply system been functional for the last 2 weeks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3138C8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3BAB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027A550D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F96DDC5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C6901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2A96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5A0B4C43" w14:textId="77777777" w:rsidTr="00DC68B1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A1D8BC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y has the water supply system been non-functioning?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4A87D95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 supply system has breakdown within the vicinity of the GW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A8AD4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64F931EA" w14:textId="77777777" w:rsidTr="00DC68B1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E798246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1687B2C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 supply system has breakdown outside the vicinity of the GW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E1BC1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7A91F351" w14:textId="77777777" w:rsidTr="00DC68B1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6FCD884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6D0B191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 bill has not been sorted/ water units not bough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CF739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343A9333" w14:textId="77777777" w:rsidTr="00DC68B1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C30629C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7743E1FF" w14:textId="7454716D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1DFF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10760004" w14:textId="77777777" w:rsidTr="00DC68B1">
        <w:trPr>
          <w:trHeight w:val="320"/>
        </w:trPr>
        <w:tc>
          <w:tcPr>
            <w:tcW w:w="7508" w:type="dxa"/>
            <w:shd w:val="clear" w:color="auto" w:fill="auto"/>
            <w:vAlign w:val="bottom"/>
            <w:hideMark/>
          </w:tcPr>
          <w:p w14:paraId="462DDE6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oes the facility have additional (alternative) improved water source(s) available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B9DBD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dditional improved water source identified, available and sufficient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340A2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7AC9DC3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9EB5360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EA4D0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ditional water source identified but not improved or not suffici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993C5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6D2C2DE3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42D18AF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18B90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additional water source available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8032D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60189A5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52E942FE" w14:textId="586B1338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ditional improved water source identified, available and sufficient, do they have to pay to access or fetch the water?</w:t>
            </w:r>
          </w:p>
        </w:tc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59BBE8E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e of char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E2F5E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7CC4E91C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140A652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6DD70CF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yin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1A29D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7C1E0AF4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292FD1A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f additional water source identified is not improved or not sufficient, what is the type of the alternative source  </w:t>
            </w:r>
          </w:p>
        </w:tc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2A8BD97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nprotected dug well  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221F76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40C0E26E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2797243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6C55D35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nprotected spring  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39A47C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2658F7DC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42BB6BD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2B24840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ver/stream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2E8C1A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5C11CF4C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3E29798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582727B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rainage water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12CBB1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0AD89D72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324A792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000000" w:fill="FFFFFF"/>
            <w:noWrap/>
            <w:vAlign w:val="bottom"/>
            <w:hideMark/>
          </w:tcPr>
          <w:p w14:paraId="6E162E72" w14:textId="11E524B1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400B97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20FA1671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31CD84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far is the alternative source of water from the market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4A13E81" w14:textId="5F18A011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lection time of not more than 30 minutes of round-trip including queuin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E7D59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F88DA4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53BA7F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CA6BFE9" w14:textId="188D3C92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lection time exceeds over 30 minutes of round-trip including queuin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1D350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07EDE0D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02BF77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re a specific source for drinking water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1C095B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CB4B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3587CE46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BD87F50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B98F1A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7BB2D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5EE78ED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6011EC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If yes, what is the source of the drinking water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07BAB2" w14:textId="683780DD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ublic tap/standpipe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92342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3DB2B0DA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45EA8D0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7F18F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orehole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ECA64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1524B985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B377F9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26F9B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otected dug well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6688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3CFE7B0A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CEDD8D1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BA397E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nprotected dug well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083C5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11E2ADF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9C30E65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B0BF16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rotected spring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39363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DC68B1" w:rsidRPr="00DC68B1" w14:paraId="1DE3934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0395EA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F04EA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nprotected spring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05784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DC68B1" w:rsidRPr="00DC68B1" w14:paraId="74464FE6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E951A8D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28695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ver/strea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5D16F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DC68B1" w:rsidRPr="00DC68B1" w14:paraId="1531FAD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87432C6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CCB87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ainwater collection 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CD5B3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DC68B1" w:rsidRPr="00DC68B1" w14:paraId="6D605466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971E9F8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229A855" w14:textId="5B27C204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BAB8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6C3E7071" w14:textId="77777777" w:rsidTr="00DC68B1">
        <w:trPr>
          <w:trHeight w:val="300"/>
        </w:trPr>
        <w:tc>
          <w:tcPr>
            <w:tcW w:w="7508" w:type="dxa"/>
            <w:shd w:val="clear" w:color="000000" w:fill="E7E6E6"/>
            <w:noWrap/>
            <w:vAlign w:val="bottom"/>
            <w:hideMark/>
          </w:tcPr>
          <w:p w14:paraId="2392BEB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nitation</w:t>
            </w:r>
          </w:p>
        </w:tc>
        <w:tc>
          <w:tcPr>
            <w:tcW w:w="2977" w:type="dxa"/>
            <w:shd w:val="clear" w:color="000000" w:fill="E7E6E6"/>
            <w:noWrap/>
            <w:vAlign w:val="bottom"/>
            <w:hideMark/>
          </w:tcPr>
          <w:p w14:paraId="4FAB87D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E7E6E6"/>
            <w:noWrap/>
            <w:vAlign w:val="bottom"/>
            <w:hideMark/>
          </w:tcPr>
          <w:p w14:paraId="028610C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C68B1" w:rsidRPr="00DC68B1" w14:paraId="0B3D7D38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26C8A3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es the GWS have toilets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FEADB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5AB0C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3C40ACE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0F99187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150CD2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D9F95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6AD02E7C" w14:textId="77777777" w:rsidTr="00DC68B1">
        <w:trPr>
          <w:trHeight w:val="640"/>
        </w:trPr>
        <w:tc>
          <w:tcPr>
            <w:tcW w:w="7508" w:type="dxa"/>
            <w:shd w:val="clear" w:color="auto" w:fill="auto"/>
            <w:vAlign w:val="bottom"/>
            <w:hideMark/>
          </w:tcPr>
          <w:p w14:paraId="1836936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f yes, are they improved toilets? NB: Improved sanitation facilities: include flush toilets into managed sewer or septic tank and soakaway pit, VIP latrines, pit latrines with slab and composting toilets.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C2B78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089F3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29F4D65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F9430E0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323D58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C3287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3E5E4321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0D0C34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many improved toilets does the GWS have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DFEFD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016A7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09A35C53" w14:textId="77777777" w:rsidTr="00DC68B1">
        <w:trPr>
          <w:trHeight w:val="68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142120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oilets are clearly separated/labelled for male and female or provide privacy (i.e. single stall/room) 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1EBB0DA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parate toilets for male/female use exist and are clearly labelled (and provide privacy for user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07C1D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4D652619" w14:textId="77777777" w:rsidTr="00DC68B1">
        <w:trPr>
          <w:trHeight w:val="48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B19971F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FC7583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eparate toilets exist but not clearly labelled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908C5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289C084B" w14:textId="77777777" w:rsidTr="00DC68B1">
        <w:trPr>
          <w:trHeight w:val="5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C7358E9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026B59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separate toilets exist or no privacy in gender neutral toilets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113E9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59B72225" w14:textId="77777777" w:rsidTr="00DC68B1">
        <w:trPr>
          <w:trHeight w:val="585"/>
        </w:trPr>
        <w:tc>
          <w:tcPr>
            <w:tcW w:w="7508" w:type="dxa"/>
            <w:shd w:val="clear" w:color="auto" w:fill="auto"/>
            <w:vAlign w:val="bottom"/>
            <w:hideMark/>
          </w:tcPr>
          <w:p w14:paraId="04F6F75F" w14:textId="72FC70BF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re all available toilets usable?  (usable means, accessible, functional, </w:t>
            </w: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and private)</w:t>
            </w:r>
          </w:p>
        </w:tc>
        <w:tc>
          <w:tcPr>
            <w:tcW w:w="2977" w:type="dxa"/>
            <w:shd w:val="clear" w:color="000000" w:fill="FFFFFF"/>
            <w:vAlign w:val="bottom"/>
            <w:hideMark/>
          </w:tcPr>
          <w:p w14:paraId="117CADF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 toilets available are usa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2B786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BE8A155" w14:textId="77777777" w:rsidTr="00DC68B1">
        <w:trPr>
          <w:trHeight w:val="44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1A5C2B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000000" w:fill="FFFFFF"/>
            <w:vAlign w:val="bottom"/>
            <w:hideMark/>
          </w:tcPr>
          <w:p w14:paraId="2F2C38E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ome toilets available are usable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EEB6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2B6128C7" w14:textId="77777777" w:rsidTr="00DC68B1">
        <w:trPr>
          <w:trHeight w:val="4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6822375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96F05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e of the toilets are usa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8FBD6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6D8D6D6C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49661B6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usable toilets in total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3638B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A15A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0D61B4B9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65ABCC8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many are of the usable toilets for me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AD35B6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661C8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726CB59E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785EE7D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many are of the usable toilets for wome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F0D34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E6699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201CF40F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4F80555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Does the GWS have special toilets for staff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57275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8D706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226DF377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11CBAD8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CDECB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FEF0E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21D310C6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6F21F2C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oes other people use the toilets (e.g. Vendors)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6B67E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7DD7F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07C3B815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393740F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7C31C3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1D57F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0B6C38F2" w14:textId="77777777" w:rsidTr="00824D51">
        <w:trPr>
          <w:trHeight w:val="300"/>
        </w:trPr>
        <w:tc>
          <w:tcPr>
            <w:tcW w:w="7508" w:type="dxa"/>
            <w:shd w:val="clear" w:color="auto" w:fill="F2F2F2" w:themeFill="background1" w:themeFillShade="F2"/>
            <w:noWrap/>
            <w:vAlign w:val="bottom"/>
            <w:hideMark/>
          </w:tcPr>
          <w:p w14:paraId="7A79B6F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sessment of each usable toilet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2A6C606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1ABACD8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C68B1" w:rsidRPr="00DC68B1" w14:paraId="32D9B9A0" w14:textId="77777777" w:rsidTr="00DC68B1">
        <w:trPr>
          <w:trHeight w:val="390"/>
        </w:trPr>
        <w:tc>
          <w:tcPr>
            <w:tcW w:w="7508" w:type="dxa"/>
            <w:shd w:val="clear" w:color="auto" w:fill="auto"/>
            <w:hideMark/>
          </w:tcPr>
          <w:p w14:paraId="51D1618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pe of toilet available</w:t>
            </w:r>
          </w:p>
        </w:tc>
        <w:tc>
          <w:tcPr>
            <w:tcW w:w="2977" w:type="dxa"/>
            <w:shd w:val="clear" w:color="auto" w:fill="auto"/>
            <w:hideMark/>
          </w:tcPr>
          <w:p w14:paraId="689721B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ur flus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F4CFE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26D0400" w14:textId="77777777" w:rsidTr="00DC68B1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5B2F2A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1D1323F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ditional pit latr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56AE6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5A15D40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B3F4D64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88DA8F" w14:textId="5EE55869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proved pit latrine (with slab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3562A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712B4B1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2737E43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BF9DE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ntilated improved latr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190D9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56396FED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4EBDCFD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899BA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cosan latr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25CD1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DC68B1" w:rsidRPr="00DC68B1" w14:paraId="3C1AE87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487B40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o are the users of the toilets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11938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569EE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7E94B5D8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F553AA7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3B80A8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79ED6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06A8B26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A11193B" w14:textId="2060104D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es the latrine provide privacy (privacy means the latrine has a door or E shaped wall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01A65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57B43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3F3AD37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0D154AB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A9D48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AFF8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14BF9FD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ED0214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bserve. Check presence of faeces on latrine walls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99637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8A327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6591B256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664621D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414A5F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2EB2E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2133EE63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173817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n the toilet/latrine be easily used by the children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73A34C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0796E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244E20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04D0BB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C7CE8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4A5FA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6A9FC81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7A1497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n the toilet/latrine be easily used by the disabled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8C494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3E39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721D29B6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ECAF957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BCC24D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AD583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31761D6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3D62A1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serve. Presence of anal cleansing materials in the latrin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A1AD38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31F44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5C7A9C8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B5262FE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2AC5FB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E01D0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6FAFB40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7C9359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f yes, what material is present (multiple responses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1AF80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ilet pap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AA8B5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291CC2D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299AE3B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CBDF0D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spaper/ cardboar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CE298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40059201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F6B89EC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96F81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av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7ECD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6B8CC81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0BEF60C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F2015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on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2AAF1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38D62F2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2E440E5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9A497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011D8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DC68B1" w:rsidRPr="00DC68B1" w14:paraId="79B5B6FA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BDB37E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ck presence of handwashing facility near latrin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FD02E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65D55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4544890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B398F41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A3982F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61E2C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335D4CBD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149FB5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If yes, is the handwashing facility user friendly among the children and the disabled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E3BB64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dwashing facility can be easily used by the disabl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CD03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669A7A6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D55B851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C8CC41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dwashing facility can be easily used by childre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4C20F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2C400FE3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F55A75D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402899B" w14:textId="3E3476B1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 children and the disabled can easily use the handwashing facil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65CB9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64A4971E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0AE3B80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72D74A5" w14:textId="3655D66D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ren or the disabled cannot easily use the handwashing facil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09AF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75825A2E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946410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ype of handwashing facility within latrine premise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7387471" w14:textId="48C007A0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pi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D7EBE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20004E4D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4CA7F50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82E96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ppy ta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41810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75D6FDD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6C8A881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F5301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cket with ta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43747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1699923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3D45B45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4BE5B2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in and ju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BCC9E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5B5CFE1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C8BC4F1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90F0D6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in on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82A0B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DC68B1" w:rsidRPr="00DC68B1" w14:paraId="7C17476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98DE37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ck presence of handwashing material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5B73B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ap and 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74060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12FF72E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41A271C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5B331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 on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C4C67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53C8AF6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CE85C1D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22ADF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h and 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787FB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6204E2A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4FCE78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54B8808" w14:textId="0200FB4E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 is </w:t>
            </w: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vaila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E47C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3EBF7DF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0780B70" w14:textId="68881CAE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handwashing wastewater collected after use? (Drainage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5BC1A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21B23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2F5D7D2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350423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097F3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623A2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38A24743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0960CBE" w14:textId="344F495C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is the wastewater collected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739FE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rainage syst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C93FD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3419DD2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494A570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9B9A3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ck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77483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333BEE2D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F457748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FDF0C2" w14:textId="30DC0C3A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09EFA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207DE3C2" w14:textId="77777777" w:rsidTr="00DC68B1">
        <w:trPr>
          <w:trHeight w:val="320"/>
        </w:trPr>
        <w:tc>
          <w:tcPr>
            <w:tcW w:w="7508" w:type="dxa"/>
            <w:shd w:val="clear" w:color="auto" w:fill="auto"/>
            <w:noWrap/>
            <w:hideMark/>
          </w:tcPr>
          <w:p w14:paraId="1D2D0EA4" w14:textId="7832B9FE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oes the toilet provide the means to manage menstrual hygiene management (MHM) needs </w:t>
            </w:r>
          </w:p>
        </w:tc>
        <w:tc>
          <w:tcPr>
            <w:tcW w:w="2977" w:type="dxa"/>
            <w:shd w:val="clear" w:color="auto" w:fill="auto"/>
            <w:hideMark/>
          </w:tcPr>
          <w:p w14:paraId="6497585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249BE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306134F5" w14:textId="77777777" w:rsidTr="00DC68B1">
        <w:trPr>
          <w:trHeight w:val="32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897401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7D82E8E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2CEBD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6F5AAF8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C397346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307F6D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applica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9612C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</w:t>
            </w:r>
          </w:p>
        </w:tc>
      </w:tr>
      <w:tr w:rsidR="00DC68B1" w:rsidRPr="00DC68B1" w14:paraId="1DF90F87" w14:textId="77777777" w:rsidTr="00824D51">
        <w:trPr>
          <w:trHeight w:val="300"/>
        </w:trPr>
        <w:tc>
          <w:tcPr>
            <w:tcW w:w="7508" w:type="dxa"/>
            <w:shd w:val="clear" w:color="auto" w:fill="F2F2F2" w:themeFill="background1" w:themeFillShade="F2"/>
            <w:noWrap/>
            <w:vAlign w:val="bottom"/>
            <w:hideMark/>
          </w:tcPr>
          <w:p w14:paraId="050DF04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d Hygiene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02C8441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57E8EDD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C68B1" w:rsidRPr="00DC68B1" w14:paraId="5ADDC148" w14:textId="77777777" w:rsidTr="00DC68B1">
        <w:trPr>
          <w:trHeight w:val="66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76D55DEB" w14:textId="6BE41A83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nctioning hand hygiene stations are available in the guardian waiting yard (other than handwashing facilities at the toilets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281033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474B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06862931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84CC139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39D67E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A895C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6F79BA1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3E6FDF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 of handwashing facilities presen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FAAADC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 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DA519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68B1" w:rsidRPr="00DC68B1" w14:paraId="57493CF0" w14:textId="77777777" w:rsidTr="00824D51">
        <w:trPr>
          <w:trHeight w:val="300"/>
        </w:trPr>
        <w:tc>
          <w:tcPr>
            <w:tcW w:w="7508" w:type="dxa"/>
            <w:shd w:val="clear" w:color="auto" w:fill="F2F2F2" w:themeFill="background1" w:themeFillShade="F2"/>
            <w:noWrap/>
            <w:vAlign w:val="bottom"/>
            <w:hideMark/>
          </w:tcPr>
          <w:p w14:paraId="2BE4FE3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sessment of each handwashing facility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0AF85EC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75584B2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C68B1" w:rsidRPr="00DC68B1" w14:paraId="5BE3142F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2FB3AE9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Where is the handwashing facility located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B3C88F5" w14:textId="7C940AFF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 the entrance of the GWS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C5ECCC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768DE864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318A2EE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D36605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the GWS yard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A1A85D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5F123257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3D19294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50963B" w14:textId="7533E83D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in the cooking area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3A0135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793FF4E8" w14:textId="77777777" w:rsidTr="00DC68B1">
        <w:trPr>
          <w:trHeight w:val="300"/>
        </w:trPr>
        <w:tc>
          <w:tcPr>
            <w:tcW w:w="7508" w:type="dxa"/>
            <w:shd w:val="clear" w:color="000000" w:fill="FFFFFF"/>
            <w:noWrap/>
            <w:vAlign w:val="bottom"/>
            <w:hideMark/>
          </w:tcPr>
          <w:p w14:paraId="58220FB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C0DC35" w14:textId="496C3413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ACCAE1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4BFE235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5A363D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ype of handwashing facility present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39F6D1" w14:textId="1B59696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pi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BE5CE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44E1C25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F9EA741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8362F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ppy ta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78B5C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5A7ACB9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3EA89C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B3A9B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cket with ta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3EF2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7EF730E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3E13593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1D11A7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in and ju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F083A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56DC901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C1CC1B9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640B6F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in on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B7023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DC68B1" w:rsidRPr="00DC68B1" w14:paraId="01454A9D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691486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ck presence of handwashing material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9292A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ap and 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0A2E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20F5061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A4C1757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28483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 on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6627B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055F523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08B8776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D874C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h and 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042DD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632C5C7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4E20244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7DAEF6" w14:textId="379B6D32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e is availa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ADFF6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65AAFD7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7E56FE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ck presence of water at the handwashing facilit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0366E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8FB8A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19D145C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BCB67B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555F5D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C56C1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6E7C615A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C6E30B8" w14:textId="288D03D5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f bucket with tap, what is the position of the handwashing facilit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A4FC56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sonable heigh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53FF7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78D1007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4AFB3D4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92A8D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o 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648F0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65EC30C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50B18FE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CA7A4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o hig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0C90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7E461AE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119624C" w14:textId="4A9CCF05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is the wastewater collected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DCC31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rainage syst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344BA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1BB7128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28311C4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4D842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cke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D411A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5597AD6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94FC353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053D03" w14:textId="2226F5BF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02919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77685AD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6E47C6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 handwashing facility user friendly among the children and the disabled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685141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dwashing facility can be easily used by the disabl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5FC72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0B72A90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970E57B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B208CB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dwashing facility can be easily used by childre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C2BA5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63210825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8CBC8E3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CE687A7" w14:textId="7655DC01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 children and the disabled can easily use the handwashing facil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EEEDA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117108A5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5426EC7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0A07B0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ren or the disabled cannot easily use the handwashing facil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C478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7A98ACF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8656C6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d hygiene promotion materials are displayed and clearly visible within the guardian waiting shelter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5FD33D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BA995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0D7B4DA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E2F5E69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A45B94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208E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00601E4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E5F803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If yes, what message do they convey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C6E22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y times for handwashing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DEA4A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053C892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2770BD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0E4D3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andwashing technique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B40BF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6D1D0E58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E6704D8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131C49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fe water chain practic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4F7A8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72408B3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EBC3CE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67867C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ean use of latrin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31B6D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DC68B1" w:rsidRPr="00DC68B1" w14:paraId="6A8680B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1294B11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831AAB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ponsible disposal of solid was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6ED24C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</w:tr>
      <w:tr w:rsidR="00DC68B1" w:rsidRPr="00DC68B1" w14:paraId="53FC716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5046417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480930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hysical distancing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94869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DC68B1" w:rsidRPr="00DC68B1" w14:paraId="624131F1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69648E5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E77249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sk wearin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C2FBC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DC68B1" w:rsidRPr="00DC68B1" w14:paraId="05DA2423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A25DD0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9DB77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 COVID-19 preventive measur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93A97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DC68B1" w:rsidRPr="00DC68B1" w14:paraId="7C2FA43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CA912A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D3C8202" w14:textId="7666347F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54403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  <w:tr w:rsidR="00DC68B1" w:rsidRPr="00DC68B1" w14:paraId="68A7598D" w14:textId="77777777" w:rsidTr="00824D51">
        <w:trPr>
          <w:trHeight w:val="300"/>
        </w:trPr>
        <w:tc>
          <w:tcPr>
            <w:tcW w:w="7508" w:type="dxa"/>
            <w:shd w:val="clear" w:color="auto" w:fill="F2F2F2" w:themeFill="background1" w:themeFillShade="F2"/>
            <w:noWrap/>
            <w:vAlign w:val="bottom"/>
            <w:hideMark/>
          </w:tcPr>
          <w:p w14:paraId="4ABBBAF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urity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1F000EE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6048EC8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C68B1" w:rsidRPr="00DC68B1" w14:paraId="25D1262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72353E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 facility fenced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55E0E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151E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A1064B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3B06D78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264784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65F90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4529839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1F43D5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f yes, what is the type of the fence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1E1CDF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re f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A6EEF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2AA2DE9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4A940B8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C24B40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ick f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1B3A9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3092A47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54106E4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AB224B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ass or bamboo fen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37F3D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0A284E38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4BC8B3B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035FEAB" w14:textId="7F565646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7D4B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</w:t>
            </w:r>
          </w:p>
        </w:tc>
      </w:tr>
      <w:tr w:rsidR="00DC68B1" w:rsidRPr="00DC68B1" w14:paraId="1D0BB8D6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74D76BC" w14:textId="7F04C17B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oes the </w:t>
            </w:r>
            <w:r w:rsidR="00824D51"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cility</w:t>
            </w: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have electricity for lighting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1D0F39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D09B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7BFB8DBA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5BEA90E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686A9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CDB09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DC68B1" w:rsidRPr="00DC68B1" w14:paraId="5B0D5E9C" w14:textId="77777777" w:rsidTr="00DC68B1">
        <w:trPr>
          <w:trHeight w:val="300"/>
        </w:trPr>
        <w:tc>
          <w:tcPr>
            <w:tcW w:w="7508" w:type="dxa"/>
            <w:shd w:val="clear" w:color="000000" w:fill="E7E6E6"/>
            <w:noWrap/>
            <w:vAlign w:val="bottom"/>
            <w:hideMark/>
          </w:tcPr>
          <w:p w14:paraId="7C791DB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ste Management</w:t>
            </w:r>
          </w:p>
        </w:tc>
        <w:tc>
          <w:tcPr>
            <w:tcW w:w="2977" w:type="dxa"/>
            <w:shd w:val="clear" w:color="000000" w:fill="E7E6E6"/>
            <w:noWrap/>
            <w:vAlign w:val="bottom"/>
            <w:hideMark/>
          </w:tcPr>
          <w:p w14:paraId="4D75ED2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shd w:val="clear" w:color="000000" w:fill="E7E6E6"/>
            <w:noWrap/>
            <w:vAlign w:val="bottom"/>
            <w:hideMark/>
          </w:tcPr>
          <w:p w14:paraId="40175B1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C68B1" w:rsidRPr="00DC68B1" w14:paraId="2509E7A3" w14:textId="77777777" w:rsidTr="00DC68B1">
        <w:trPr>
          <w:trHeight w:val="630"/>
        </w:trPr>
        <w:tc>
          <w:tcPr>
            <w:tcW w:w="7508" w:type="dxa"/>
            <w:shd w:val="clear" w:color="auto" w:fill="auto"/>
            <w:hideMark/>
          </w:tcPr>
          <w:p w14:paraId="2AF372CC" w14:textId="507A937F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nctional waste collection containers are available near all waste generation points e.g. cooking area</w:t>
            </w:r>
          </w:p>
        </w:tc>
        <w:tc>
          <w:tcPr>
            <w:tcW w:w="2977" w:type="dxa"/>
            <w:shd w:val="clear" w:color="auto" w:fill="auto"/>
            <w:hideMark/>
          </w:tcPr>
          <w:p w14:paraId="5887B3B4" w14:textId="14B31410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nctional waste collection containers exist at all waste generation point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05F80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42205664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hideMark/>
          </w:tcPr>
          <w:p w14:paraId="080814B0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90E477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nctional bins at some but not all waste generation point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D80AB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5F13907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6D9F057B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A220A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bins or separate waste dispos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CB0F3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00823AD2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0C99024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waste segregated at point of generation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F89B8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7480E9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0C68D185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F174B67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BB4825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F9135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22AE3450" w14:textId="77777777" w:rsidTr="00DC68B1">
        <w:trPr>
          <w:trHeight w:val="640"/>
        </w:trPr>
        <w:tc>
          <w:tcPr>
            <w:tcW w:w="7508" w:type="dxa"/>
            <w:shd w:val="clear" w:color="auto" w:fill="auto"/>
            <w:hideMark/>
          </w:tcPr>
          <w:p w14:paraId="2C3AA30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ppropriate protective equipment and resources to perform hand hygiene are available for all staff responsible for handling waste and in charge of waste treatment and disposal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08CF080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sources for hand hygiene and protective equipment availab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F337B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1FD6EA4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019B50F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543CBA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me equipment available, but not for all staff, or available but damag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E993C6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30731B5B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2E7378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B493E2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quipment available for staf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E26CC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537F44FD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AED337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 dedicated waste disposal area is available which is fenced and secure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DC726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edicated and fenced waste disposal area available, of sufficient capacity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1D1A1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6CDD2C5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54868D2E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E2ED6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edicated waste disposal area available but not fenced or secure or not sufficient capacity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BB9F5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31B8B9ED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BFAEDF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889112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dedicated waste disposal area availab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32461D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10D4BDE7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16C18873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at is the condition of the waste disposal sit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9C64F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ste disposal site too fu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DA329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4F96B9DC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C860CFA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ACA64A" w14:textId="7DA96DF4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ste disposal site not ful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44C0E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0FE267A0" w14:textId="77777777" w:rsidTr="00DC68B1">
        <w:trPr>
          <w:trHeight w:val="640"/>
        </w:trPr>
        <w:tc>
          <w:tcPr>
            <w:tcW w:w="7508" w:type="dxa"/>
            <w:shd w:val="clear" w:color="auto" w:fill="auto"/>
            <w:vAlign w:val="bottom"/>
            <w:hideMark/>
          </w:tcPr>
          <w:p w14:paraId="646501AA" w14:textId="76393656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 the waste disposed properly into the waste disposal area (pit) NB: To check indiscriminate disposal of waste around the disposal are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1FDC14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EDB26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6FABB95F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7BAE13CD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03AA5E4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FB16E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6AF76CA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29F35697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 Is waste treated after disposal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4DBA0A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rn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E7140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DC68B1" w:rsidRPr="00DC68B1" w14:paraId="5DFCEE80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31108ACD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2A9BA9B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dfillin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68A7DF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DC68B1" w:rsidRPr="00DC68B1" w14:paraId="0145B109" w14:textId="77777777" w:rsidTr="00DC68B1">
        <w:trPr>
          <w:trHeight w:val="300"/>
        </w:trPr>
        <w:tc>
          <w:tcPr>
            <w:tcW w:w="7508" w:type="dxa"/>
            <w:shd w:val="clear" w:color="auto" w:fill="auto"/>
            <w:noWrap/>
            <w:vAlign w:val="bottom"/>
            <w:hideMark/>
          </w:tcPr>
          <w:p w14:paraId="4B569232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335F01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treat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D09735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DC68B1" w:rsidRPr="00DC68B1" w14:paraId="0BC38096" w14:textId="77777777" w:rsidTr="00DC68B1">
        <w:trPr>
          <w:trHeight w:val="300"/>
        </w:trPr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6595" w14:textId="77777777" w:rsidR="00DC68B1" w:rsidRPr="00DC68B1" w:rsidRDefault="00DC68B1" w:rsidP="00DC68B1">
            <w:pPr>
              <w:jc w:val="right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F1A1" w14:textId="410E4C92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...(specif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6D08" w14:textId="77777777" w:rsidR="00DC68B1" w:rsidRPr="00DC68B1" w:rsidRDefault="00DC68B1" w:rsidP="00DC68B1">
            <w:pPr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C68B1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</w:t>
            </w:r>
          </w:p>
        </w:tc>
      </w:tr>
    </w:tbl>
    <w:p w14:paraId="359A7177" w14:textId="77777777" w:rsidR="00DC68B1" w:rsidRDefault="00DC68B1"/>
    <w:sectPr w:rsidR="00DC68B1" w:rsidSect="00DC68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8B1"/>
    <w:rsid w:val="000D694B"/>
    <w:rsid w:val="00184BDA"/>
    <w:rsid w:val="001A6428"/>
    <w:rsid w:val="00261B13"/>
    <w:rsid w:val="002F4EC2"/>
    <w:rsid w:val="002F7EBF"/>
    <w:rsid w:val="003853E8"/>
    <w:rsid w:val="003C2CDE"/>
    <w:rsid w:val="00481112"/>
    <w:rsid w:val="0054076B"/>
    <w:rsid w:val="00614F51"/>
    <w:rsid w:val="00750641"/>
    <w:rsid w:val="00763141"/>
    <w:rsid w:val="007E7AA6"/>
    <w:rsid w:val="00803A9F"/>
    <w:rsid w:val="00824D51"/>
    <w:rsid w:val="00854994"/>
    <w:rsid w:val="00991549"/>
    <w:rsid w:val="009F5722"/>
    <w:rsid w:val="00A74355"/>
    <w:rsid w:val="00AF2F1D"/>
    <w:rsid w:val="00B81B05"/>
    <w:rsid w:val="00B90F00"/>
    <w:rsid w:val="00BB6974"/>
    <w:rsid w:val="00C31D01"/>
    <w:rsid w:val="00D04C5B"/>
    <w:rsid w:val="00D547A6"/>
    <w:rsid w:val="00DC68B1"/>
    <w:rsid w:val="00E14D7E"/>
    <w:rsid w:val="00F5284B"/>
    <w:rsid w:val="00F7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274C9"/>
  <w15:chartTrackingRefBased/>
  <w15:docId w15:val="{8929C2C2-CB7C-3649-AB94-6267E387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68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8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8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8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8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8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8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8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8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8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8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8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8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8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8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8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8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8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8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8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8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8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8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44</Words>
  <Characters>8234</Characters>
  <Application>Microsoft Office Word</Application>
  <DocSecurity>0</DocSecurity>
  <Lines>68</Lines>
  <Paragraphs>19</Paragraphs>
  <ScaleCrop>false</ScaleCrop>
  <Company/>
  <LinksUpToDate>false</LinksUpToDate>
  <CharactersWithSpaces>9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Panulo</dc:creator>
  <cp:keywords/>
  <dc:description/>
  <cp:lastModifiedBy>Mindy Panulo</cp:lastModifiedBy>
  <cp:revision>3</cp:revision>
  <dcterms:created xsi:type="dcterms:W3CDTF">2024-06-27T10:41:00Z</dcterms:created>
  <dcterms:modified xsi:type="dcterms:W3CDTF">2024-06-27T10:50:00Z</dcterms:modified>
</cp:coreProperties>
</file>